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49FCD" w14:textId="3136AB0D" w:rsidR="007D7B33" w:rsidRPr="00400484" w:rsidRDefault="0076634F" w:rsidP="00400484">
      <w:pPr>
        <w:jc w:val="center"/>
        <w:rPr>
          <w:b/>
          <w:bCs/>
          <w:lang w:val="en-US"/>
        </w:rPr>
      </w:pPr>
      <w:r w:rsidRPr="00400484">
        <w:rPr>
          <w:b/>
          <w:bCs/>
          <w:sz w:val="36"/>
          <w:szCs w:val="36"/>
          <w:lang w:val="en-US"/>
        </w:rPr>
        <w:t>Guide for Individual interviews and Focus groups</w:t>
      </w:r>
    </w:p>
    <w:p w14:paraId="34CAFDF2" w14:textId="77777777" w:rsidR="0076634F" w:rsidRDefault="0076634F">
      <w:pPr>
        <w:rPr>
          <w:lang w:val="en-US"/>
        </w:rPr>
      </w:pPr>
    </w:p>
    <w:p w14:paraId="57DDDE47" w14:textId="188B78E1" w:rsidR="0076634F" w:rsidRDefault="0076634F" w:rsidP="0076634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As of today, are you and everyone in your family healthy? (if not, what is wrong?) – opening question that everyone can answer – a factual question</w:t>
      </w:r>
    </w:p>
    <w:p w14:paraId="27907CC1" w14:textId="18969FD9" w:rsidR="0076634F" w:rsidRDefault="0076634F" w:rsidP="0076634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do you define ‘good health’ or ‘being healthy’?</w:t>
      </w:r>
    </w:p>
    <w:p w14:paraId="531CFBA3" w14:textId="1D8B0A68" w:rsidR="0076634F" w:rsidRDefault="0076634F" w:rsidP="0076634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ow many times did you go to a healthcare facility or health advice in the past 3 months? If they haven’t been to a healthcare facility in the past 3. Months, </w:t>
      </w:r>
    </w:p>
    <w:p w14:paraId="78AB7305" w14:textId="0480B431" w:rsidR="0076634F" w:rsidRDefault="0076634F" w:rsidP="0076634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many times did you go to a healthcare facility in the past 6 months?</w:t>
      </w:r>
    </w:p>
    <w:p w14:paraId="42C5218E" w14:textId="491762BE" w:rsidR="0076634F" w:rsidRDefault="0076634F" w:rsidP="0076634F">
      <w:pPr>
        <w:pStyle w:val="ListParagraph"/>
        <w:rPr>
          <w:lang w:val="en-US"/>
        </w:rPr>
      </w:pPr>
      <w:r>
        <w:rPr>
          <w:lang w:val="en-US"/>
        </w:rPr>
        <w:t>(introductory questions – which helps people reflect on the past experiences and connect with the topic)</w:t>
      </w:r>
    </w:p>
    <w:p w14:paraId="618B3B03" w14:textId="3F90E85C" w:rsidR="0076634F" w:rsidRDefault="0076634F" w:rsidP="0076634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For what issues did you go to the hospital in the past 3/6 months?</w:t>
      </w:r>
    </w:p>
    <w:p w14:paraId="22CE18F2" w14:textId="0F3ED2C4" w:rsidR="0076634F" w:rsidRDefault="0076634F" w:rsidP="0076634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And where (which facility) did you go to in these instances?</w:t>
      </w:r>
    </w:p>
    <w:p w14:paraId="61639946" w14:textId="77777777" w:rsidR="0076634F" w:rsidRDefault="0076634F" w:rsidP="0076634F">
      <w:pPr>
        <w:rPr>
          <w:lang w:val="en-US"/>
        </w:rPr>
      </w:pPr>
    </w:p>
    <w:p w14:paraId="33EF1538" w14:textId="09DE346C" w:rsidR="0076634F" w:rsidRDefault="0076634F" w:rsidP="0076634F">
      <w:pPr>
        <w:rPr>
          <w:lang w:val="en-US"/>
        </w:rPr>
      </w:pPr>
      <w:r>
        <w:rPr>
          <w:lang w:val="en-US"/>
        </w:rPr>
        <w:t>Key questions – these questions require the greatest attention in analysis</w:t>
      </w:r>
    </w:p>
    <w:p w14:paraId="53D6BF44" w14:textId="77777777" w:rsidR="0076634F" w:rsidRDefault="0076634F" w:rsidP="0076634F">
      <w:pPr>
        <w:rPr>
          <w:lang w:val="en-US"/>
        </w:rPr>
      </w:pPr>
    </w:p>
    <w:p w14:paraId="3E789536" w14:textId="5DC75743" w:rsidR="0076634F" w:rsidRDefault="0076634F" w:rsidP="0076634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exactly happened when you went the last time?</w:t>
      </w:r>
    </w:p>
    <w:p w14:paraId="0D73BF77" w14:textId="5A91257E" w:rsidR="0076634F" w:rsidRDefault="0076634F" w:rsidP="0076634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y did you prefer these facilities over others? Details about each facility individually</w:t>
      </w:r>
    </w:p>
    <w:p w14:paraId="1A3D639C" w14:textId="58D5AB8F" w:rsidR="0076634F" w:rsidRDefault="0076634F" w:rsidP="0076634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Are you satisfied with the treatment /care you received in these facilities? Details about each facility individually</w:t>
      </w:r>
    </w:p>
    <w:p w14:paraId="0BD98785" w14:textId="5DB4314F" w:rsidR="0076634F" w:rsidRDefault="0076634F" w:rsidP="0076634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Let’s make a list of things you like and don’t like about each of these facilities</w:t>
      </w:r>
    </w:p>
    <w:p w14:paraId="5F6E19E9" w14:textId="2649331C" w:rsidR="0076634F" w:rsidRDefault="0076634F" w:rsidP="0076634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do you think is an ideal healthcare?</w:t>
      </w:r>
    </w:p>
    <w:p w14:paraId="480BDB5B" w14:textId="77777777" w:rsidR="0076634F" w:rsidRDefault="0076634F" w:rsidP="0076634F">
      <w:pPr>
        <w:rPr>
          <w:lang w:val="en-US"/>
        </w:rPr>
      </w:pPr>
    </w:p>
    <w:p w14:paraId="6C22A280" w14:textId="752FDD5B" w:rsidR="0076634F" w:rsidRDefault="0076634F" w:rsidP="0076634F">
      <w:pPr>
        <w:rPr>
          <w:lang w:val="en-US"/>
        </w:rPr>
      </w:pPr>
      <w:r>
        <w:rPr>
          <w:lang w:val="en-US"/>
        </w:rPr>
        <w:t>More transition questions</w:t>
      </w:r>
    </w:p>
    <w:p w14:paraId="20581EAF" w14:textId="77777777" w:rsidR="0076634F" w:rsidRDefault="0076634F" w:rsidP="0076634F">
      <w:pPr>
        <w:rPr>
          <w:lang w:val="en-US"/>
        </w:rPr>
      </w:pPr>
    </w:p>
    <w:p w14:paraId="15548449" w14:textId="4F4FE5FF" w:rsidR="0076634F" w:rsidRDefault="0076634F" w:rsidP="0076634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kind of illnesses do people around your neighborhood have? What do you usually see?</w:t>
      </w:r>
    </w:p>
    <w:p w14:paraId="31474F6B" w14:textId="511987E5" w:rsidR="0076634F" w:rsidRDefault="0076634F" w:rsidP="0076634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do you feel about the amount or number of facilities available around here? Are there enough? Too little? (transition question – serves as a link between introductory and key questions)</w:t>
      </w:r>
    </w:p>
    <w:p w14:paraId="38E9F25B" w14:textId="67460B46" w:rsidR="0076634F" w:rsidRDefault="0076634F" w:rsidP="0076634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o fit the needs of the people living here, what </w:t>
      </w:r>
      <w:r w:rsidR="00400484">
        <w:rPr>
          <w:lang w:val="en-US"/>
        </w:rPr>
        <w:t>modifications</w:t>
      </w:r>
      <w:r>
        <w:rPr>
          <w:lang w:val="en-US"/>
        </w:rPr>
        <w:t xml:space="preserve"> should be done to these health care facilities?</w:t>
      </w:r>
    </w:p>
    <w:p w14:paraId="5BF490D1" w14:textId="492B09E3" w:rsidR="0076634F" w:rsidRPr="0076634F" w:rsidRDefault="0076634F" w:rsidP="0076634F">
      <w:pPr>
        <w:pStyle w:val="ListParagraph"/>
        <w:rPr>
          <w:lang w:val="en-US"/>
        </w:rPr>
      </w:pPr>
    </w:p>
    <w:sectPr w:rsidR="0076634F" w:rsidRPr="007663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790A51"/>
    <w:multiLevelType w:val="hybridMultilevel"/>
    <w:tmpl w:val="3C16A0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5117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968"/>
    <w:rsid w:val="000640E9"/>
    <w:rsid w:val="00064F96"/>
    <w:rsid w:val="00065BF9"/>
    <w:rsid w:val="00072168"/>
    <w:rsid w:val="0008614E"/>
    <w:rsid w:val="000B2976"/>
    <w:rsid w:val="000B2F52"/>
    <w:rsid w:val="000D3F0B"/>
    <w:rsid w:val="000F647E"/>
    <w:rsid w:val="00130409"/>
    <w:rsid w:val="00136EF0"/>
    <w:rsid w:val="00175AC5"/>
    <w:rsid w:val="00192692"/>
    <w:rsid w:val="001C2504"/>
    <w:rsid w:val="00214E4B"/>
    <w:rsid w:val="0022033F"/>
    <w:rsid w:val="0023632A"/>
    <w:rsid w:val="002379E9"/>
    <w:rsid w:val="002442E5"/>
    <w:rsid w:val="0024745A"/>
    <w:rsid w:val="00262C2A"/>
    <w:rsid w:val="0026547B"/>
    <w:rsid w:val="002673DC"/>
    <w:rsid w:val="00280706"/>
    <w:rsid w:val="002D0F98"/>
    <w:rsid w:val="002F217D"/>
    <w:rsid w:val="003026DF"/>
    <w:rsid w:val="00367D0E"/>
    <w:rsid w:val="003D061C"/>
    <w:rsid w:val="003D4E58"/>
    <w:rsid w:val="003E488B"/>
    <w:rsid w:val="00400484"/>
    <w:rsid w:val="00445643"/>
    <w:rsid w:val="004616C3"/>
    <w:rsid w:val="00473F3C"/>
    <w:rsid w:val="00486C4D"/>
    <w:rsid w:val="0049054B"/>
    <w:rsid w:val="00495A4C"/>
    <w:rsid w:val="004D2875"/>
    <w:rsid w:val="0051155C"/>
    <w:rsid w:val="00520C67"/>
    <w:rsid w:val="00526C6C"/>
    <w:rsid w:val="00550512"/>
    <w:rsid w:val="00575373"/>
    <w:rsid w:val="00582386"/>
    <w:rsid w:val="005D3009"/>
    <w:rsid w:val="005D7D41"/>
    <w:rsid w:val="005F5472"/>
    <w:rsid w:val="0060757F"/>
    <w:rsid w:val="00633917"/>
    <w:rsid w:val="00671FE7"/>
    <w:rsid w:val="0068591A"/>
    <w:rsid w:val="006A7999"/>
    <w:rsid w:val="006C7DC7"/>
    <w:rsid w:val="007033ED"/>
    <w:rsid w:val="007450D2"/>
    <w:rsid w:val="0076634F"/>
    <w:rsid w:val="007D7441"/>
    <w:rsid w:val="007D7B33"/>
    <w:rsid w:val="0082033C"/>
    <w:rsid w:val="00820A33"/>
    <w:rsid w:val="00821968"/>
    <w:rsid w:val="00827E36"/>
    <w:rsid w:val="008350A5"/>
    <w:rsid w:val="00864328"/>
    <w:rsid w:val="0086730B"/>
    <w:rsid w:val="00881BDD"/>
    <w:rsid w:val="008B3BDB"/>
    <w:rsid w:val="008C0932"/>
    <w:rsid w:val="008F0CBF"/>
    <w:rsid w:val="00906907"/>
    <w:rsid w:val="00921269"/>
    <w:rsid w:val="00957B34"/>
    <w:rsid w:val="00960DAD"/>
    <w:rsid w:val="00973C06"/>
    <w:rsid w:val="00976781"/>
    <w:rsid w:val="00985965"/>
    <w:rsid w:val="009C43EE"/>
    <w:rsid w:val="00A441C0"/>
    <w:rsid w:val="00A54796"/>
    <w:rsid w:val="00A71FA5"/>
    <w:rsid w:val="00A724A3"/>
    <w:rsid w:val="00AA1D40"/>
    <w:rsid w:val="00AD3D10"/>
    <w:rsid w:val="00AE44CC"/>
    <w:rsid w:val="00AE78CE"/>
    <w:rsid w:val="00B06131"/>
    <w:rsid w:val="00B346F4"/>
    <w:rsid w:val="00B42926"/>
    <w:rsid w:val="00B64EE5"/>
    <w:rsid w:val="00BA6F46"/>
    <w:rsid w:val="00BC70A2"/>
    <w:rsid w:val="00BD2DBC"/>
    <w:rsid w:val="00BF4D68"/>
    <w:rsid w:val="00C03805"/>
    <w:rsid w:val="00C17E27"/>
    <w:rsid w:val="00C30E00"/>
    <w:rsid w:val="00C37243"/>
    <w:rsid w:val="00C71D9D"/>
    <w:rsid w:val="00C851C0"/>
    <w:rsid w:val="00D27FE0"/>
    <w:rsid w:val="00D40CD0"/>
    <w:rsid w:val="00D55221"/>
    <w:rsid w:val="00D65BBC"/>
    <w:rsid w:val="00DB38AC"/>
    <w:rsid w:val="00DE39B0"/>
    <w:rsid w:val="00DF517C"/>
    <w:rsid w:val="00E00A6A"/>
    <w:rsid w:val="00E44873"/>
    <w:rsid w:val="00E5004F"/>
    <w:rsid w:val="00E959F2"/>
    <w:rsid w:val="00EA6DD8"/>
    <w:rsid w:val="00F0126E"/>
    <w:rsid w:val="00F01716"/>
    <w:rsid w:val="00F44A14"/>
    <w:rsid w:val="00F52B50"/>
    <w:rsid w:val="00F5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3043A7"/>
  <w15:chartTrackingRefBased/>
  <w15:docId w15:val="{F8EFED34-3A17-7849-B1CA-ECB4A3AA8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19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19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9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9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9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9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9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9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9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9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19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9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9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9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9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9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9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9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19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19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9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19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19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19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19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19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19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19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19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i Dubbala</dc:creator>
  <cp:keywords/>
  <dc:description/>
  <cp:lastModifiedBy>Keerthi Dubbala</cp:lastModifiedBy>
  <cp:revision>2</cp:revision>
  <dcterms:created xsi:type="dcterms:W3CDTF">2025-02-08T13:07:00Z</dcterms:created>
  <dcterms:modified xsi:type="dcterms:W3CDTF">2025-02-08T13:18:00Z</dcterms:modified>
</cp:coreProperties>
</file>